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85C" w:rsidRPr="00532E66" w:rsidRDefault="002E1D7C" w:rsidP="007A085C">
      <w:pPr>
        <w:spacing w:line="480" w:lineRule="auto"/>
        <w:ind w:firstLineChars="200" w:firstLine="482"/>
        <w:rPr>
          <w:b/>
          <w:szCs w:val="24"/>
        </w:rPr>
      </w:pPr>
      <w:r>
        <w:rPr>
          <w:rFonts w:hint="eastAsia"/>
          <w:b/>
          <w:kern w:val="0"/>
          <w:szCs w:val="24"/>
        </w:rPr>
        <w:t>S3</w:t>
      </w:r>
      <w:r>
        <w:rPr>
          <w:b/>
          <w:kern w:val="0"/>
          <w:szCs w:val="24"/>
        </w:rPr>
        <w:t xml:space="preserve"> </w:t>
      </w:r>
      <w:r w:rsidR="007A085C" w:rsidRPr="00532E66">
        <w:rPr>
          <w:rFonts w:hint="eastAsia"/>
          <w:b/>
          <w:kern w:val="0"/>
          <w:szCs w:val="24"/>
        </w:rPr>
        <w:t>Table</w:t>
      </w:r>
      <w:r w:rsidR="007A085C">
        <w:rPr>
          <w:b/>
          <w:kern w:val="0"/>
          <w:szCs w:val="24"/>
        </w:rPr>
        <w:t>.</w:t>
      </w:r>
      <w:r w:rsidR="007A085C" w:rsidRPr="00532E66">
        <w:rPr>
          <w:b/>
          <w:kern w:val="0"/>
          <w:szCs w:val="24"/>
        </w:rPr>
        <w:t xml:space="preserve"> </w:t>
      </w:r>
      <w:r w:rsidR="007C40BB" w:rsidRPr="007C40BB">
        <w:rPr>
          <w:b/>
          <w:kern w:val="0"/>
          <w:szCs w:val="24"/>
        </w:rPr>
        <w:t>IS element</w:t>
      </w:r>
      <w:r w:rsidR="007C40BB">
        <w:rPr>
          <w:rFonts w:hint="eastAsia"/>
          <w:b/>
          <w:kern w:val="0"/>
          <w:szCs w:val="24"/>
        </w:rPr>
        <w:t>s</w:t>
      </w:r>
      <w:r w:rsidR="008C516E">
        <w:rPr>
          <w:b/>
          <w:kern w:val="0"/>
          <w:szCs w:val="24"/>
        </w:rPr>
        <w:t xml:space="preserve"> </w:t>
      </w:r>
      <w:r w:rsidR="008C516E">
        <w:rPr>
          <w:rFonts w:hint="eastAsia"/>
          <w:b/>
          <w:kern w:val="0"/>
          <w:szCs w:val="24"/>
        </w:rPr>
        <w:t>in</w:t>
      </w:r>
      <w:r w:rsidR="007A085C" w:rsidRPr="00ED4DC6">
        <w:rPr>
          <w:b/>
          <w:bCs/>
          <w:color w:val="000000"/>
          <w:szCs w:val="24"/>
        </w:rPr>
        <w:t xml:space="preserve"> </w:t>
      </w:r>
      <w:r w:rsidR="007A085C" w:rsidRPr="00532E66">
        <w:rPr>
          <w:b/>
          <w:i/>
          <w:szCs w:val="24"/>
        </w:rPr>
        <w:t>L. borgpetersenii</w:t>
      </w:r>
      <w:r w:rsidR="007A085C" w:rsidRPr="00532E66">
        <w:rPr>
          <w:b/>
          <w:szCs w:val="24"/>
        </w:rPr>
        <w:t xml:space="preserve"> Serovar Ballum Strain 56604</w:t>
      </w:r>
    </w:p>
    <w:p w:rsidR="007A085C" w:rsidRPr="00ED4DC6" w:rsidRDefault="007A085C" w:rsidP="007A085C">
      <w:pPr>
        <w:jc w:val="center"/>
        <w:rPr>
          <w:rFonts w:ascii="Calibri" w:hAnsi="Calibri"/>
          <w:szCs w:val="24"/>
        </w:rPr>
      </w:pP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134"/>
        <w:gridCol w:w="1134"/>
      </w:tblGrid>
      <w:tr w:rsidR="007A085C" w:rsidRPr="00ED4DC6" w:rsidTr="00FA32F9">
        <w:trPr>
          <w:trHeight w:val="547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bCs/>
                <w:color w:val="000000"/>
                <w:szCs w:val="24"/>
              </w:rPr>
            </w:pPr>
            <w:r w:rsidRPr="004237CF">
              <w:rPr>
                <w:b/>
                <w:bCs/>
                <w:color w:val="000000"/>
                <w:szCs w:val="24"/>
              </w:rPr>
              <w:t xml:space="preserve">Features 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C</w:t>
            </w:r>
            <w:r w:rsidRPr="004237CF">
              <w:rPr>
                <w:rFonts w:ascii="宋体" w:hAnsi="宋体" w:cs="宋体" w:hint="eastAsia"/>
                <w:b/>
                <w:color w:val="000000"/>
                <w:szCs w:val="24"/>
              </w:rPr>
              <w:t>Ⅰ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b/>
                <w:color w:val="000000"/>
                <w:szCs w:val="24"/>
              </w:rPr>
            </w:pPr>
            <w:bookmarkStart w:id="0" w:name="_GoBack"/>
            <w:bookmarkEnd w:id="0"/>
            <w:r w:rsidRPr="004237CF">
              <w:rPr>
                <w:b/>
                <w:color w:val="000000"/>
                <w:szCs w:val="24"/>
              </w:rPr>
              <w:t>C</w:t>
            </w:r>
            <w:r w:rsidRPr="004237CF">
              <w:rPr>
                <w:rFonts w:ascii="宋体" w:hAnsi="宋体" w:cs="宋体" w:hint="eastAsia"/>
                <w:b/>
                <w:color w:val="000000"/>
                <w:szCs w:val="24"/>
              </w:rPr>
              <w:t>Ⅱ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lbp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lbp2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Genome Size(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3,550,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361,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65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59545</w:t>
            </w:r>
          </w:p>
        </w:tc>
      </w:tr>
      <w:tr w:rsidR="007A085C" w:rsidRPr="00ED4DC6" w:rsidTr="00FA32F9">
        <w:trPr>
          <w:trHeight w:val="6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G+C conten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4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39.7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Protein cod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75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7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7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75.5</w:t>
            </w:r>
          </w:p>
        </w:tc>
      </w:tr>
      <w:tr w:rsidR="007A085C" w:rsidRPr="00ED4DC6" w:rsidTr="00FA32F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Total CD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35</w:t>
            </w:r>
          </w:p>
        </w:tc>
      </w:tr>
      <w:tr w:rsidR="007A085C" w:rsidRPr="00ED4DC6" w:rsidTr="00FA32F9">
        <w:trPr>
          <w:trHeight w:val="6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CDSs with assigned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4</w:t>
            </w:r>
          </w:p>
        </w:tc>
      </w:tr>
      <w:tr w:rsidR="007A085C" w:rsidRPr="00ED4DC6" w:rsidTr="00FA32F9">
        <w:trPr>
          <w:trHeight w:val="6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CDSs without assigned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1</w:t>
            </w:r>
          </w:p>
        </w:tc>
      </w:tr>
      <w:tr w:rsidR="007A085C" w:rsidRPr="00ED4DC6" w:rsidTr="00FA32F9">
        <w:trPr>
          <w:trHeight w:val="4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Average CDS length(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285</w:t>
            </w:r>
          </w:p>
        </w:tc>
      </w:tr>
      <w:tr w:rsidR="007A085C" w:rsidRPr="00ED4DC6" w:rsidTr="00FA32F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 xml:space="preserve">CDS on forward stran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5</w:t>
            </w:r>
          </w:p>
        </w:tc>
      </w:tr>
      <w:tr w:rsidR="007A085C" w:rsidRPr="00ED4DC6" w:rsidTr="00FA32F9">
        <w:trPr>
          <w:trHeight w:val="5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 xml:space="preserve">CDS on reverse stran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0</w:t>
            </w:r>
          </w:p>
        </w:tc>
      </w:tr>
      <w:tr w:rsidR="007A085C" w:rsidRPr="00ED4DC6" w:rsidTr="00FA32F9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Total IS el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ISLi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ISLi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IS1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IS1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IS1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 xml:space="preserve">IS15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5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Transfer R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  <w:tr w:rsidR="007A085C" w:rsidRPr="00ED4DC6" w:rsidTr="00FA32F9">
        <w:trPr>
          <w:trHeight w:val="480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left"/>
              <w:rPr>
                <w:b/>
                <w:color w:val="000000"/>
                <w:szCs w:val="24"/>
              </w:rPr>
            </w:pPr>
            <w:r w:rsidRPr="004237CF">
              <w:rPr>
                <w:b/>
                <w:color w:val="000000"/>
                <w:szCs w:val="24"/>
              </w:rPr>
              <w:t>Ribosomal R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A085C" w:rsidRPr="004237CF" w:rsidRDefault="007A085C" w:rsidP="00FA32F9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4237CF">
              <w:rPr>
                <w:color w:val="000000"/>
                <w:szCs w:val="24"/>
              </w:rPr>
              <w:t>0</w:t>
            </w:r>
          </w:p>
        </w:tc>
      </w:tr>
    </w:tbl>
    <w:p w:rsidR="00253D40" w:rsidRPr="007A085C" w:rsidRDefault="00253D40" w:rsidP="007A085C">
      <w:pPr>
        <w:widowControl/>
        <w:jc w:val="left"/>
        <w:rPr>
          <w:b/>
          <w:kern w:val="0"/>
          <w:szCs w:val="24"/>
        </w:rPr>
      </w:pPr>
    </w:p>
    <w:sectPr w:rsidR="00253D40" w:rsidRPr="007A085C" w:rsidSect="00253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50B4" w:rsidRDefault="00FF50B4" w:rsidP="002E1D7C">
      <w:r>
        <w:separator/>
      </w:r>
    </w:p>
  </w:endnote>
  <w:endnote w:type="continuationSeparator" w:id="0">
    <w:p w:rsidR="00FF50B4" w:rsidRDefault="00FF50B4" w:rsidP="002E1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50B4" w:rsidRDefault="00FF50B4" w:rsidP="002E1D7C">
      <w:r>
        <w:separator/>
      </w:r>
    </w:p>
  </w:footnote>
  <w:footnote w:type="continuationSeparator" w:id="0">
    <w:p w:rsidR="00FF50B4" w:rsidRDefault="00FF50B4" w:rsidP="002E1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85C"/>
    <w:rsid w:val="00056B93"/>
    <w:rsid w:val="000E35CD"/>
    <w:rsid w:val="000F0502"/>
    <w:rsid w:val="00220CC1"/>
    <w:rsid w:val="00253D40"/>
    <w:rsid w:val="002A2A6B"/>
    <w:rsid w:val="002A5BDD"/>
    <w:rsid w:val="002E1D7C"/>
    <w:rsid w:val="002E41B8"/>
    <w:rsid w:val="002F0AB8"/>
    <w:rsid w:val="00331D01"/>
    <w:rsid w:val="003A41D4"/>
    <w:rsid w:val="003E1089"/>
    <w:rsid w:val="003F3F77"/>
    <w:rsid w:val="004019F5"/>
    <w:rsid w:val="00421811"/>
    <w:rsid w:val="005167F7"/>
    <w:rsid w:val="0052382F"/>
    <w:rsid w:val="0059700A"/>
    <w:rsid w:val="005B7045"/>
    <w:rsid w:val="005C6A53"/>
    <w:rsid w:val="005D42EC"/>
    <w:rsid w:val="005F441A"/>
    <w:rsid w:val="00630B62"/>
    <w:rsid w:val="00647148"/>
    <w:rsid w:val="00685013"/>
    <w:rsid w:val="006D0B19"/>
    <w:rsid w:val="0071008A"/>
    <w:rsid w:val="00751554"/>
    <w:rsid w:val="007A085C"/>
    <w:rsid w:val="007C40BB"/>
    <w:rsid w:val="008A2E88"/>
    <w:rsid w:val="008C516E"/>
    <w:rsid w:val="008D3C57"/>
    <w:rsid w:val="009562F6"/>
    <w:rsid w:val="00972E36"/>
    <w:rsid w:val="009D1C11"/>
    <w:rsid w:val="00A02CE9"/>
    <w:rsid w:val="00A503E8"/>
    <w:rsid w:val="00A90404"/>
    <w:rsid w:val="00AF4041"/>
    <w:rsid w:val="00BC1DED"/>
    <w:rsid w:val="00C00DC7"/>
    <w:rsid w:val="00D16F77"/>
    <w:rsid w:val="00D6066C"/>
    <w:rsid w:val="00DC4F76"/>
    <w:rsid w:val="00E766A0"/>
    <w:rsid w:val="00F102FF"/>
    <w:rsid w:val="00FF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49A7CC2-18FF-4A09-8B5C-45384B80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85C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1D7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1D7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jh</dc:creator>
  <cp:lastModifiedBy>qin</cp:lastModifiedBy>
  <cp:revision>4</cp:revision>
  <dcterms:created xsi:type="dcterms:W3CDTF">2015-10-22T02:06:00Z</dcterms:created>
  <dcterms:modified xsi:type="dcterms:W3CDTF">2015-10-22T06:11:00Z</dcterms:modified>
</cp:coreProperties>
</file>